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359" w:type="dxa"/>
        <w:tblLook w:val="04A0" w:firstRow="1" w:lastRow="0" w:firstColumn="1" w:lastColumn="0" w:noHBand="0" w:noVBand="1"/>
      </w:tblPr>
      <w:tblGrid>
        <w:gridCol w:w="1080"/>
        <w:gridCol w:w="3168"/>
        <w:gridCol w:w="1182"/>
        <w:gridCol w:w="1086"/>
        <w:gridCol w:w="1843"/>
      </w:tblGrid>
      <w:tr w:rsidR="00386BA3" w:rsidRPr="00386BA3" w14:paraId="14E68C04" w14:textId="77777777" w:rsidTr="00386BA3">
        <w:trPr>
          <w:trHeight w:val="300"/>
        </w:trPr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A7CDF0"/>
            <w:noWrap/>
            <w:vAlign w:val="bottom"/>
            <w:hideMark/>
          </w:tcPr>
          <w:p w14:paraId="25F8BFE8" w14:textId="77777777" w:rsidR="00386BA3" w:rsidRPr="00386BA3" w:rsidRDefault="00386BA3" w:rsidP="00386BA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6B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316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A7CDF0"/>
            <w:noWrap/>
            <w:vAlign w:val="bottom"/>
            <w:hideMark/>
          </w:tcPr>
          <w:p w14:paraId="52E6FEDF" w14:textId="77777777" w:rsidR="00386BA3" w:rsidRPr="00386BA3" w:rsidRDefault="00386BA3" w:rsidP="00386BA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6B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18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A7CDF0"/>
            <w:noWrap/>
            <w:vAlign w:val="bottom"/>
            <w:hideMark/>
          </w:tcPr>
          <w:p w14:paraId="02CC97D1" w14:textId="77777777" w:rsidR="00386BA3" w:rsidRPr="00386BA3" w:rsidRDefault="00386BA3" w:rsidP="00386BA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6B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olecular Weight</w:t>
            </w:r>
          </w:p>
        </w:tc>
        <w:tc>
          <w:tcPr>
            <w:tcW w:w="1086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A7CDF0"/>
            <w:noWrap/>
            <w:vAlign w:val="bottom"/>
            <w:hideMark/>
          </w:tcPr>
          <w:p w14:paraId="7DE8E87E" w14:textId="77777777" w:rsidR="00386BA3" w:rsidRPr="00386BA3" w:rsidRDefault="00386BA3" w:rsidP="00386BA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6B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T [min]</w:t>
            </w:r>
          </w:p>
        </w:tc>
        <w:tc>
          <w:tcPr>
            <w:tcW w:w="184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A7CDF0"/>
            <w:noWrap/>
            <w:vAlign w:val="bottom"/>
            <w:hideMark/>
          </w:tcPr>
          <w:p w14:paraId="6B2C131F" w14:textId="77777777" w:rsidR="00386BA3" w:rsidRPr="00386BA3" w:rsidRDefault="00386BA3" w:rsidP="00386BA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6B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rea (Max.)</w:t>
            </w:r>
          </w:p>
        </w:tc>
      </w:tr>
      <w:tr w:rsidR="00386BA3" w:rsidRPr="00386BA3" w14:paraId="2A7A9BBD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B9643C0" w14:textId="4433AB44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EB215D5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(-)-Catechin gallat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0FC7A9A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42.0892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0F820EA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.9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A1388FA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9137.653512</w:t>
            </w:r>
          </w:p>
        </w:tc>
      </w:tr>
      <w:tr w:rsidR="00386BA3" w:rsidRPr="00386BA3" w14:paraId="0E5BA522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CB56EFD" w14:textId="2E13A064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76FA4C6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(+)-Nootkaton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110F0A2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18.1670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1EC533C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1.6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242239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28525.5345</w:t>
            </w:r>
          </w:p>
        </w:tc>
      </w:tr>
      <w:tr w:rsidR="00386BA3" w:rsidRPr="00386BA3" w14:paraId="33EAB112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CDABDF3" w14:textId="1F9C6B62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EB600C0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-Pyrrolidinecarboxylic aci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74787C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15.0629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E301EA8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0.9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714CC3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47020.9396</w:t>
            </w:r>
          </w:p>
        </w:tc>
      </w:tr>
      <w:tr w:rsidR="00386BA3" w:rsidRPr="00386BA3" w14:paraId="238DEA3A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D97D2A2" w14:textId="7FF52CC5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4787B8C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,4-Dihydroxyphenylethano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D289CE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54.0632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A17104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.8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1D716AE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877.249897</w:t>
            </w:r>
          </w:p>
        </w:tc>
      </w:tr>
      <w:tr w:rsidR="00386BA3" w:rsidRPr="00386BA3" w14:paraId="23864AD1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65F84D2" w14:textId="14340CE3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9772648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',7-Di-O-methylnaringeni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B0488A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00.099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7FA2E41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8.5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3CD3C11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0049.92214</w:t>
            </w:r>
          </w:p>
        </w:tc>
      </w:tr>
      <w:tr w:rsidR="00386BA3" w:rsidRPr="00386BA3" w14:paraId="13DEC3FC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1F10A77" w14:textId="2B656FAF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72B6F91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-Methoxyphenylacetic aci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863DCB9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66.0631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A17973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.6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6123742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9746.29001</w:t>
            </w:r>
          </w:p>
        </w:tc>
      </w:tr>
      <w:tr w:rsidR="00386BA3" w:rsidRPr="00386BA3" w14:paraId="4665BBBF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4114854" w14:textId="0B9543BC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61097AF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-Methoxysalicylic aci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597CDE5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68.0425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BC2A24E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.2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4D97B8E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3109.98536</w:t>
            </w:r>
          </w:p>
        </w:tc>
      </w:tr>
      <w:tr w:rsidR="00386BA3" w:rsidRPr="00386BA3" w14:paraId="375EC843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7E05AF7" w14:textId="536408FA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50E81A3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-Methylumbelliferon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88FFDC5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76.0475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70720D7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.3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783D3BD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5719.30619</w:t>
            </w:r>
          </w:p>
        </w:tc>
      </w:tr>
      <w:tr w:rsidR="00386BA3" w:rsidRPr="00386BA3" w14:paraId="64FCE4CA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A357A92" w14:textId="28A032A0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0AC10C7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-Hydroxymethylfurfur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40C5EA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26.031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99948D9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.9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88C9A01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28296.4199</w:t>
            </w:r>
          </w:p>
        </w:tc>
      </w:tr>
      <w:tr w:rsidR="00386BA3" w:rsidRPr="00386BA3" w14:paraId="3118FD91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4E1FDB6" w14:textId="42C1DA68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CCF1145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-Gingero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ED68252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94.1828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652602C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0.1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14076C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245.523378</w:t>
            </w:r>
          </w:p>
        </w:tc>
      </w:tr>
      <w:tr w:rsidR="00386BA3" w:rsidRPr="00386BA3" w14:paraId="1F2703F5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6C47EA4" w14:textId="66650C1C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B3B20AF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7-Hydroxycoumari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661C1E1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62.0315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F578238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.8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B2B820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08762.7324</w:t>
            </w:r>
          </w:p>
        </w:tc>
      </w:tr>
      <w:tr w:rsidR="00386BA3" w:rsidRPr="00386BA3" w14:paraId="2C468780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6CF8C32" w14:textId="6D60F3EE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3422ADC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7-Methoxy-4-methylcoumari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C732BD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90.062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964A7F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8.8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58DCEE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9260.173915</w:t>
            </w:r>
          </w:p>
        </w:tc>
      </w:tr>
      <w:tr w:rsidR="00386BA3" w:rsidRPr="00386BA3" w14:paraId="434732F6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8C8F359" w14:textId="72ECC2A9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02C5980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7-Methoxycoumari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07257E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76.0474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DA1CDB8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.3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35DDF2B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9106.57104</w:t>
            </w:r>
          </w:p>
        </w:tc>
      </w:tr>
      <w:tr w:rsidR="00386BA3" w:rsidRPr="00386BA3" w14:paraId="06181916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D7AE601" w14:textId="5C3E553E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ED677A7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 xml:space="preserve">Abscisic acid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4B8F97D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64.1359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748169C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9.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3985596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684.722159</w:t>
            </w:r>
          </w:p>
        </w:tc>
      </w:tr>
      <w:tr w:rsidR="00386BA3" w:rsidRPr="00386BA3" w14:paraId="1F25130F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587204E" w14:textId="6E970BB5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BEF3CD6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Acetophenon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3FD91D1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20.0571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1CFE1FB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.5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F1D391D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9561.61453</w:t>
            </w:r>
          </w:p>
        </w:tc>
      </w:tr>
      <w:tr w:rsidR="00386BA3" w:rsidRPr="00386BA3" w14:paraId="4AF260E3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C58F44C" w14:textId="779D0B33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BA0FD40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Adenin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A203A9E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35.0542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175AC59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.4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A6189DB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0126.24417</w:t>
            </w:r>
          </w:p>
        </w:tc>
      </w:tr>
      <w:tr w:rsidR="00386BA3" w:rsidRPr="00386BA3" w14:paraId="2009823C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F7BC57F" w14:textId="114ABBD2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A547B97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 xml:space="preserve">Adenosine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616439E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67.0967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F2CF697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.4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AFCD1CE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78938.6759</w:t>
            </w:r>
          </w:p>
        </w:tc>
      </w:tr>
      <w:tr w:rsidR="00386BA3" w:rsidRPr="00386BA3" w14:paraId="28EABD15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7D60CB1" w14:textId="4E7BB58E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9B1B46C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 xml:space="preserve">Agarotetrol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163701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18.1101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ECF3E67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8.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F99C36B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9796.24413</w:t>
            </w:r>
          </w:p>
        </w:tc>
      </w:tr>
      <w:tr w:rsidR="00386BA3" w:rsidRPr="00386BA3" w14:paraId="07D6D1F9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064A6F8" w14:textId="05BE0630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06657DA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Albiflori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1452548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80.1620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4B401E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.7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8B94D49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98133.6512</w:t>
            </w:r>
          </w:p>
        </w:tc>
      </w:tr>
      <w:tr w:rsidR="00386BA3" w:rsidRPr="00386BA3" w14:paraId="7E213A58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741F8E0" w14:textId="185D9064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8F584CA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Androsi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DF403F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28.115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547DDC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.6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11357E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4981.7913</w:t>
            </w:r>
          </w:p>
        </w:tc>
      </w:tr>
      <w:tr w:rsidR="00386BA3" w:rsidRPr="00386BA3" w14:paraId="1C6275E5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BC84FF5" w14:textId="368701A9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EB04BF0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Apigenin-7-O-β-D-glucosid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C5DF92D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32.1051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C2CF5A8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7.6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3D924B7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073.556459</w:t>
            </w:r>
          </w:p>
        </w:tc>
      </w:tr>
      <w:tr w:rsidR="00386BA3" w:rsidRPr="00386BA3" w14:paraId="0D3EB319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8519DDF" w14:textId="2C49E80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E223905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Arglabi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1F259D2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46.1255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96CA17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8.0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779F87E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9975.1925</w:t>
            </w:r>
          </w:p>
        </w:tc>
      </w:tr>
      <w:tr w:rsidR="00386BA3" w:rsidRPr="00386BA3" w14:paraId="66487F8B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96977D6" w14:textId="688DB178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E271799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 xml:space="preserve">Artemisinic acid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CC10DAA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34.1619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5361EBA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0.1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845BBF5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43568.6305</w:t>
            </w:r>
          </w:p>
        </w:tc>
      </w:tr>
      <w:tr w:rsidR="00386BA3" w:rsidRPr="00386BA3" w14:paraId="2FAEE398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651D3A9" w14:textId="4CBEB845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C31BDE9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Artemisini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B4F3A01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82.1465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971389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.3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793E46C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1048.04962</w:t>
            </w:r>
          </w:p>
        </w:tc>
      </w:tr>
      <w:tr w:rsidR="00386BA3" w:rsidRPr="00386BA3" w14:paraId="3A725C8A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35E0852" w14:textId="3AFC41D5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9722448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Atractylenolide II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AE6A69D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32.1462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D92A151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9.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D435075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19257.4927</w:t>
            </w:r>
          </w:p>
        </w:tc>
      </w:tr>
      <w:tr w:rsidR="00386BA3" w:rsidRPr="00386BA3" w14:paraId="7D095CE4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054F146" w14:textId="5E50669B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5B8EDC8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Azelaic aci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2870C51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88.1050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1F0402B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.8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8DA62B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2843.78677</w:t>
            </w:r>
          </w:p>
        </w:tc>
      </w:tr>
      <w:tr w:rsidR="00386BA3" w:rsidRPr="00386BA3" w14:paraId="01C6518B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B3D9E4C" w14:textId="5465DF8B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5EEB309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 xml:space="preserve">Bengenin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15729A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28.0791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7E4B24C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.1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B98D8EA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1916.20156</w:t>
            </w:r>
          </w:p>
        </w:tc>
      </w:tr>
      <w:tr w:rsidR="00386BA3" w:rsidRPr="00386BA3" w14:paraId="340ACA02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032EE61" w14:textId="54D99319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CEFD183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 xml:space="preserve">Benzoylpaeoniflorin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7456A02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84.1881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D0072EC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8.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54570F1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00966.1123</w:t>
            </w:r>
          </w:p>
        </w:tc>
      </w:tr>
      <w:tr w:rsidR="00386BA3" w:rsidRPr="00386BA3" w14:paraId="2F45685F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CF47D41" w14:textId="2BD9420D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A75E7E0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Betain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84D5E3B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17.078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B24DFD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0.8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0AB1B5C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012881.492</w:t>
            </w:r>
          </w:p>
        </w:tc>
      </w:tr>
      <w:tr w:rsidR="00386BA3" w:rsidRPr="00386BA3" w14:paraId="008D8C8E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4C1D716" w14:textId="54B84BAE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B6520E9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 xml:space="preserve">Caffeic acid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1AC7425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80.0424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FF07FB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.2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85F7161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28327.3812</w:t>
            </w:r>
          </w:p>
        </w:tc>
      </w:tr>
      <w:tr w:rsidR="00386BA3" w:rsidRPr="00386BA3" w14:paraId="42E986B1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155CFDE" w14:textId="2F987C56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4145EE6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Calycosi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C898E65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84.0683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428A7A9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.3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6B4D8AE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0219.11502</w:t>
            </w:r>
          </w:p>
        </w:tc>
      </w:tr>
      <w:tr w:rsidR="00386BA3" w:rsidRPr="00386BA3" w14:paraId="11DE7BDF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3E11B55" w14:textId="38E2DD26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DE235FD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Cantharidi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A3E07E6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96.0732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8C1C5FE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7.7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CD56708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01292.1197</w:t>
            </w:r>
          </w:p>
        </w:tc>
      </w:tr>
      <w:tr w:rsidR="00386BA3" w:rsidRPr="00386BA3" w14:paraId="07883266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F42C4F3" w14:textId="4AC2E5C1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F8A54D3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 xml:space="preserve">Carnosol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8E5057B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30.1826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5102FED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0.0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90B74A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0586.58393</w:t>
            </w:r>
          </w:p>
        </w:tc>
      </w:tr>
      <w:tr w:rsidR="00386BA3" w:rsidRPr="00386BA3" w14:paraId="20CA4753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F0217D9" w14:textId="1CE3C9A0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E599A6D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Catechin hydrat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E862316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90.0790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AFCD48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.4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0719769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595.365062</w:t>
            </w:r>
          </w:p>
        </w:tc>
      </w:tr>
      <w:tr w:rsidR="00386BA3" w:rsidRPr="00386BA3" w14:paraId="4F8D692C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B1F0D21" w14:textId="3D5EFD82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1475F07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Catechin hydrat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A155BEE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90.0791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074AD7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.4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72EF58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0949.18318</w:t>
            </w:r>
          </w:p>
        </w:tc>
      </w:tr>
      <w:tr w:rsidR="00386BA3" w:rsidRPr="00386BA3" w14:paraId="230EA75F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F089ADE" w14:textId="3E8A1FC4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82A2758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Chlorogenic aci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43415A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54.094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D2EF0AB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.8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CD3C3E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25001.2866</w:t>
            </w:r>
          </w:p>
        </w:tc>
      </w:tr>
      <w:tr w:rsidR="00386BA3" w:rsidRPr="00386BA3" w14:paraId="78048021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4379B11" w14:textId="5584E6F3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4448D73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Chlorogenic aci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4F37069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54.0947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A2C3ABE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.8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DD6799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44328.4072</w:t>
            </w:r>
          </w:p>
        </w:tc>
      </w:tr>
      <w:tr w:rsidR="00386BA3" w:rsidRPr="00386BA3" w14:paraId="3E5E70F9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FB47B1B" w14:textId="2C774374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9E3A43C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Cinnamaldehyd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D205B1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32.0572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D52DA77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.7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E93FD0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25070.5864</w:t>
            </w:r>
          </w:p>
        </w:tc>
      </w:tr>
      <w:tr w:rsidR="00386BA3" w:rsidRPr="00386BA3" w14:paraId="1FC3691C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820D74C" w14:textId="7394F3A1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EF06C75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Cinnamic aci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87D82EB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48.0527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21456F9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.7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15973FC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216.151018</w:t>
            </w:r>
          </w:p>
        </w:tc>
      </w:tr>
      <w:tr w:rsidR="00386BA3" w:rsidRPr="00386BA3" w14:paraId="4B48F989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6A4137E" w14:textId="7CD51908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F8C84B6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Citric aci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CCC464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92.0271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3B218D8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0.9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26FEFA1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78098.4224</w:t>
            </w:r>
          </w:p>
        </w:tc>
      </w:tr>
      <w:tr w:rsidR="00386BA3" w:rsidRPr="00386BA3" w14:paraId="3BA0737C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999D4F6" w14:textId="63610BFE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D8BB331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Corynoxein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3661FC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82.1881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FDD682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.6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BF2C5F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7335383.677</w:t>
            </w:r>
          </w:p>
        </w:tc>
      </w:tr>
      <w:tr w:rsidR="00386BA3" w:rsidRPr="00386BA3" w14:paraId="55A82EEB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57B3A16" w14:textId="054CB17B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lastRenderedPageBreak/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3700FE5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Croceti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D1E9CFB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28.1669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A792C6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0.0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5A8BEB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828.8692</w:t>
            </w:r>
          </w:p>
        </w:tc>
      </w:tr>
      <w:tr w:rsidR="00386BA3" w:rsidRPr="00386BA3" w14:paraId="463ECFBE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01CC410" w14:textId="71BB943B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A9A79B8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 xml:space="preserve">Cryptotanshinone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33C74DD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96.1405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15C272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2.4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756566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002059.195</w:t>
            </w:r>
          </w:p>
        </w:tc>
      </w:tr>
      <w:tr w:rsidR="00386BA3" w:rsidRPr="00386BA3" w14:paraId="755E6637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2B489C2" w14:textId="648F4DB3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315BA3C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Curcumo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39652DC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36.1775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8F58B3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8.2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EEA1617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3533.20896</w:t>
            </w:r>
          </w:p>
        </w:tc>
      </w:tr>
      <w:tr w:rsidR="00386BA3" w:rsidRPr="00386BA3" w14:paraId="41A2BB2C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184418B" w14:textId="6CBF5924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9D34B30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Danshensu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9F8342D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98.052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1F65D9E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.3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37243E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17065.131</w:t>
            </w:r>
          </w:p>
        </w:tc>
      </w:tr>
      <w:tr w:rsidR="00386BA3" w:rsidRPr="00386BA3" w14:paraId="5B792119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AF355D0" w14:textId="14F9A815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42FC357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Demethoxyyangoni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7658B9D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28.0786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DA9E9EA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9.4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A7F94B9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6148.47368</w:t>
            </w:r>
          </w:p>
        </w:tc>
      </w:tr>
      <w:tr w:rsidR="00386BA3" w:rsidRPr="00386BA3" w14:paraId="5048B914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0F79625" w14:textId="6DB91C16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547F005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Dihydrotanshinone I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3CFBCD7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78.0940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38C79D2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1.3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F2A2E8D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50658.8621</w:t>
            </w:r>
          </w:p>
        </w:tc>
      </w:tr>
      <w:tr w:rsidR="00386BA3" w:rsidRPr="00386BA3" w14:paraId="41C5A356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0F116A6" w14:textId="35F3392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BFEA4BE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Ethyl ferulat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302B69C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22.0891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A24513E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9.1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E4D97C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121.778791</w:t>
            </w:r>
          </w:p>
        </w:tc>
      </w:tr>
      <w:tr w:rsidR="00386BA3" w:rsidRPr="00386BA3" w14:paraId="1F362E2F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617EA7D" w14:textId="2B2B2B15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E8BABDA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Eurycomalacton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F4CC05B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48.1567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E7C4E22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8.2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1CE378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649.580135</w:t>
            </w:r>
          </w:p>
        </w:tc>
      </w:tr>
      <w:tr w:rsidR="00386BA3" w:rsidRPr="00386BA3" w14:paraId="48A3E3FA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C96949E" w14:textId="24E2BC01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7D05F8B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Ferulic aci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FEE31E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94.057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FFE80E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.9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1A31685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1794.33645</w:t>
            </w:r>
          </w:p>
        </w:tc>
      </w:tr>
      <w:tr w:rsidR="00386BA3" w:rsidRPr="00386BA3" w14:paraId="01DC9FA1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26DCABB" w14:textId="0DD258C8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9074AC3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Ferulic aci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7CC0B16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94.0578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9D20237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7.5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8ABCCCD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92500.71455</w:t>
            </w:r>
          </w:p>
        </w:tc>
      </w:tr>
      <w:tr w:rsidR="00386BA3" w:rsidRPr="00386BA3" w14:paraId="366E2C4D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7E49E16" w14:textId="1C9579E3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891671E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 xml:space="preserve">Flavone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D2DD26A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22.0677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1EE05F9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.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367F6A7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66992.1368</w:t>
            </w:r>
          </w:p>
        </w:tc>
      </w:tr>
      <w:tr w:rsidR="00386BA3" w:rsidRPr="00386BA3" w14:paraId="3A7EDE4D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BA65253" w14:textId="7A9F6412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6B11783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Forsythoside 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2DFE2D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62.1729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20F363D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.2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CA0A8F6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8373.64602</w:t>
            </w:r>
          </w:p>
        </w:tc>
      </w:tr>
      <w:tr w:rsidR="00386BA3" w:rsidRPr="00386BA3" w14:paraId="0787CA56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0231068" w14:textId="51AA7692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C3936DA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Fumaric aci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9FA379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16.0113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F327E82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.5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F2C09FB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6450.11795</w:t>
            </w:r>
          </w:p>
        </w:tc>
      </w:tr>
      <w:tr w:rsidR="00386BA3" w:rsidRPr="00386BA3" w14:paraId="13D7C8A1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F6A0B4C" w14:textId="1F3A6E79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2405C72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Gallic aci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A274261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70.0217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F2A4938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.0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447DC35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945856.0589</w:t>
            </w:r>
          </w:p>
        </w:tc>
      </w:tr>
      <w:tr w:rsidR="00386BA3" w:rsidRPr="00386BA3" w14:paraId="21170DBC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8388721" w14:textId="47D65B84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BA4D123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Gardenosid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CF7DE8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04.1311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C204DA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.6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E4F3E5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0237.58215</w:t>
            </w:r>
          </w:p>
        </w:tc>
      </w:tr>
      <w:tr w:rsidR="00386BA3" w:rsidRPr="00386BA3" w14:paraId="11CC377A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C76AA62" w14:textId="5ADB53C1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F733736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Geniposidic aci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219E2A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74.1205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618871D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.7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604661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2020.83067</w:t>
            </w:r>
          </w:p>
        </w:tc>
      </w:tr>
      <w:tr w:rsidR="00386BA3" w:rsidRPr="00386BA3" w14:paraId="03A31FD7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278F79E" w14:textId="002F06C2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5C0605C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Glabrolid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03D7BD8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68.3235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1C4DFD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7.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8CB204D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5743.45597</w:t>
            </w:r>
          </w:p>
        </w:tc>
      </w:tr>
      <w:tr w:rsidR="00386BA3" w:rsidRPr="00386BA3" w14:paraId="053B0133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40923DE" w14:textId="01353D7E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DB1CE4C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Guanin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943FA7E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51.0491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FEDBF8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.5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ED8FBA7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2329.11057</w:t>
            </w:r>
          </w:p>
        </w:tc>
      </w:tr>
      <w:tr w:rsidR="00386BA3" w:rsidRPr="00386BA3" w14:paraId="7D3FCE70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3A9B89A" w14:textId="6A35A6E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11BB2D3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 xml:space="preserve">Guanosine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EA84268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83.0917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808965B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.5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C7CDD3A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3298.45477</w:t>
            </w:r>
          </w:p>
        </w:tc>
      </w:tr>
      <w:tr w:rsidR="00386BA3" w:rsidRPr="00386BA3" w14:paraId="78718E63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3DF8CC3" w14:textId="645D0B81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227C1E0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Hirsutein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A456838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66.1937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3BC0EE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7.7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09392B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823496.049</w:t>
            </w:r>
          </w:p>
        </w:tc>
      </w:tr>
      <w:tr w:rsidR="00386BA3" w:rsidRPr="00386BA3" w14:paraId="14EB7B14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7706679" w14:textId="722389AD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E180932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Hirsutin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B25A9D1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68.1725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EF08B12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.5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D140AB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27709.6982</w:t>
            </w:r>
          </w:p>
        </w:tc>
      </w:tr>
      <w:tr w:rsidR="00386BA3" w:rsidRPr="00386BA3" w14:paraId="720AF70D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8DD6005" w14:textId="5D89EDA1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FB96AAB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Hyperosid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73E0D92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64.0949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29B5FA6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.0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DB1335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02781.3482</w:t>
            </w:r>
          </w:p>
        </w:tc>
      </w:tr>
      <w:tr w:rsidR="00386BA3" w:rsidRPr="00386BA3" w14:paraId="5F14CE40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9B4B040" w14:textId="50D9A98E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3DA4AEA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Hyperosid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878A74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64.0951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7B7534D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.0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F035D08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1427.27217</w:t>
            </w:r>
          </w:p>
        </w:tc>
      </w:tr>
      <w:tr w:rsidR="00386BA3" w:rsidRPr="00386BA3" w14:paraId="0EA70875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C395EFE" w14:textId="0DA8E68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FFE05C5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Iridi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F304C0E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22.1367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AE287BC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.1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F7DF83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3216.73351</w:t>
            </w:r>
          </w:p>
        </w:tc>
      </w:tr>
      <w:tr w:rsidR="00386BA3" w:rsidRPr="00386BA3" w14:paraId="2FB052C1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8FC1AC4" w14:textId="5DA239D3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A9B95C3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Isochlorogenic acid B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DCD3B65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16.1261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56C7E9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.5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E40314D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5400.73885</w:t>
            </w:r>
          </w:p>
        </w:tc>
      </w:tr>
      <w:tr w:rsidR="00386BA3" w:rsidRPr="00386BA3" w14:paraId="51BF3C6B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A6392A7" w14:textId="66510C80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8FDD0A7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Isoguanosin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C3A9B8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83.0914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F6CF2BE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.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1A92A0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078.373012</w:t>
            </w:r>
          </w:p>
        </w:tc>
      </w:tr>
      <w:tr w:rsidR="00386BA3" w:rsidRPr="00386BA3" w14:paraId="67DC8A4A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07DACD7" w14:textId="5908F125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05C7C7C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 xml:space="preserve">Isoimperatorin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7208CB8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70.0890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6C3495C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8.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CE21215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461.323122</w:t>
            </w:r>
          </w:p>
        </w:tc>
      </w:tr>
      <w:tr w:rsidR="00386BA3" w:rsidRPr="00386BA3" w14:paraId="554A36AA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2B230D9" w14:textId="4B952F73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908A0E3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Lithospermic aci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B111D2D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38.1098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A9912BA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.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D703911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77527.3367</w:t>
            </w:r>
          </w:p>
        </w:tc>
      </w:tr>
      <w:tr w:rsidR="00386BA3" w:rsidRPr="00386BA3" w14:paraId="57FFE4A1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B1FEA68" w14:textId="7C7A288A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27058AC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 xml:space="preserve">Lithospermic acid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B067D8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38.1101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309681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.0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AEC582E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19034.3713</w:t>
            </w:r>
          </w:p>
        </w:tc>
      </w:tr>
      <w:tr w:rsidR="00386BA3" w:rsidRPr="00386BA3" w14:paraId="7B0590D1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EF2E183" w14:textId="79E81CDA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6C21D15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L-Leucin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FE274D7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31.0946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DA91727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.5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AE9EBBC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9576.69191</w:t>
            </w:r>
          </w:p>
        </w:tc>
      </w:tr>
      <w:tr w:rsidR="00386BA3" w:rsidRPr="00386BA3" w14:paraId="64644FE4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F919624" w14:textId="3B02A2C0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F39B26E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Loganic aci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37EE726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76.1363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67677B1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.4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9DAA7CD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14470.2992</w:t>
            </w:r>
          </w:p>
        </w:tc>
      </w:tr>
      <w:tr w:rsidR="00386BA3" w:rsidRPr="00386BA3" w14:paraId="45647B91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759D7A9" w14:textId="372236B5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CB35592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L-Phenylalanin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6E6A087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65.0788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8A91065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.5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8E6B2C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2690.74187</w:t>
            </w:r>
          </w:p>
        </w:tc>
      </w:tr>
      <w:tr w:rsidR="00386BA3" w:rsidRPr="00386BA3" w14:paraId="3DB914D4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AE5416B" w14:textId="4903847F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80B7440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Manninotrios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A776E9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04.168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2D9E781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.5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C92FB22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617.127572</w:t>
            </w:r>
          </w:p>
        </w:tc>
      </w:tr>
      <w:tr w:rsidR="00386BA3" w:rsidRPr="00386BA3" w14:paraId="48C3A78D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060DBD1" w14:textId="39CA3CE3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EDD8964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Methyl 4-hydroxycinnamat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3EC781A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78.0626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1C85D35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.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EAC72F9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02959.6436</w:t>
            </w:r>
          </w:p>
        </w:tc>
      </w:tr>
      <w:tr w:rsidR="00386BA3" w:rsidRPr="00386BA3" w14:paraId="5ABB2B5D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4FFB80C" w14:textId="19B425E0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1446673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Methyl gallat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81B053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84.0372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FA32A9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.3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1A53A52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7213.141068</w:t>
            </w:r>
          </w:p>
        </w:tc>
      </w:tr>
      <w:tr w:rsidR="00386BA3" w:rsidRPr="00386BA3" w14:paraId="5C7EA9B2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97B64E0" w14:textId="6264A14A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DD9DA43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ardosinon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99723F7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50.1569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64B9CAA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9.0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DC5E8BE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4386.27033</w:t>
            </w:r>
          </w:p>
        </w:tc>
      </w:tr>
      <w:tr w:rsidR="00386BA3" w:rsidRPr="00386BA3" w14:paraId="5BB895C0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241086E" w14:textId="21B97F2A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3ED139E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 xml:space="preserve">Nardosinone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9165BF6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50.1569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9D2A26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8.6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0ACAEBE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828.223528</w:t>
            </w:r>
          </w:p>
        </w:tc>
      </w:tr>
      <w:tr w:rsidR="00386BA3" w:rsidRPr="00386BA3" w14:paraId="78CE108A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355C1B6" w14:textId="2F901362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BF55097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aringeni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D2172CB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72.0680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73DA996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.9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39FE98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6539.85354</w:t>
            </w:r>
          </w:p>
        </w:tc>
      </w:tr>
      <w:tr w:rsidR="00386BA3" w:rsidRPr="00386BA3" w14:paraId="138620FC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45D890E" w14:textId="6BE86440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35F8892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icotinamid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307228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22.0477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3C3840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.3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EADFB15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4256.25288</w:t>
            </w:r>
          </w:p>
        </w:tc>
      </w:tr>
      <w:tr w:rsidR="00386BA3" w:rsidRPr="00386BA3" w14:paraId="536FF629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BAC1A8C" w14:textId="2F7B675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4832CC6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orboldin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7597F7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13.1313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F7B184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7.4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05E0EF1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5309.05889</w:t>
            </w:r>
          </w:p>
        </w:tc>
      </w:tr>
      <w:tr w:rsidR="00386BA3" w:rsidRPr="00386BA3" w14:paraId="5305BAE9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9436F18" w14:textId="7186F6D4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B09AA48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 xml:space="preserve">Oxypaeoniflorin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CD67FB2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96.1573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BEDAD1A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.7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816855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14873.6861</w:t>
            </w:r>
          </w:p>
        </w:tc>
      </w:tr>
      <w:tr w:rsidR="00386BA3" w:rsidRPr="00386BA3" w14:paraId="13CE2CB9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DE05CDB" w14:textId="06546688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356F9BA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aeoniflori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AB728F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80.16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FAA6D41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.5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82E506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495540.501</w:t>
            </w:r>
          </w:p>
        </w:tc>
      </w:tr>
      <w:tr w:rsidR="00386BA3" w:rsidRPr="00386BA3" w14:paraId="1CC3B42A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796715F" w14:textId="6D96CAD5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188443F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 xml:space="preserve">Paeoniflorin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3AEEC98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80.1611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8B7568A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.5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C7FC56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418809.961</w:t>
            </w:r>
          </w:p>
        </w:tc>
      </w:tr>
      <w:tr w:rsidR="00386BA3" w:rsidRPr="00386BA3" w14:paraId="5385DA72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AE38341" w14:textId="3FC2F506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lastRenderedPageBreak/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52F1FD8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arthenolid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BE56309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48.1412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A150146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9.3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2DEAC5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1421.68601</w:t>
            </w:r>
          </w:p>
        </w:tc>
      </w:tr>
      <w:tr w:rsidR="00386BA3" w:rsidRPr="00386BA3" w14:paraId="791F121B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11A2FA3" w14:textId="392806F3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4A27374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-Coumaric aci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73410EB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64.0476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379D0E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.0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34F027C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247.11302</w:t>
            </w:r>
          </w:p>
        </w:tc>
      </w:tr>
      <w:tr w:rsidR="00386BA3" w:rsidRPr="00386BA3" w14:paraId="3432A9DA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8068574" w14:textId="31826ABD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D3A7F7D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-Hydroxybenzaldehyd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839E222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22.0357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FA518C7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6.6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BB46FD2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932.338808</w:t>
            </w:r>
          </w:p>
        </w:tc>
      </w:tr>
      <w:tr w:rsidR="00386BA3" w:rsidRPr="00386BA3" w14:paraId="4B304233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6AACC84" w14:textId="456E183F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1749FE6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goston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226FA0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24.1048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C5265E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.8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01B87A9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19744.8342</w:t>
            </w:r>
          </w:p>
        </w:tc>
      </w:tr>
      <w:tr w:rsidR="00386BA3" w:rsidRPr="00386BA3" w14:paraId="2A2D1AA6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5687645" w14:textId="7197CB92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38E0371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rotocatechualdehyd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A26DFBD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38.0315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0623FC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.7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434D71B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4278.38121</w:t>
            </w:r>
          </w:p>
        </w:tc>
      </w:tr>
      <w:tr w:rsidR="00386BA3" w:rsidRPr="00386BA3" w14:paraId="5EE9F3DD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F642541" w14:textId="4FE8BCD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FF5E502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rotocatechuic aci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75F78FB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54.0269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4B12DAC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.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C31D5F5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2166.3399</w:t>
            </w:r>
          </w:p>
        </w:tc>
      </w:tr>
      <w:tr w:rsidR="00386BA3" w:rsidRPr="00386BA3" w14:paraId="45936A82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03D59A6" w14:textId="003ED759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CA51284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urpureaside C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3C42A4B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786.2562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7975F01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.2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5248872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2223.45447</w:t>
            </w:r>
          </w:p>
        </w:tc>
      </w:tr>
      <w:tr w:rsidR="00386BA3" w:rsidRPr="00386BA3" w14:paraId="5EB5455D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369E90C" w14:textId="4FE0ACAF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11E59CF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yrogallo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4683BFC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26.0320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DD1E798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.0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8AEA322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81739.495</w:t>
            </w:r>
          </w:p>
        </w:tc>
      </w:tr>
      <w:tr w:rsidR="00386BA3" w:rsidRPr="00386BA3" w14:paraId="24E9FB7F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B32DDEB" w14:textId="594F469D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978781C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 xml:space="preserve">Quercetin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DA487D7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02.0423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BFC096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.0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F010357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68324.9107</w:t>
            </w:r>
          </w:p>
        </w:tc>
      </w:tr>
      <w:tr w:rsidR="00386BA3" w:rsidRPr="00386BA3" w14:paraId="12859F8B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F61F747" w14:textId="2EBFA608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C5824DA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Quinic aci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C8A92AA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92.063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B296AEE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0.8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EF8313B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31130.8857</w:t>
            </w:r>
          </w:p>
        </w:tc>
      </w:tr>
      <w:tr w:rsidR="00386BA3" w:rsidRPr="00386BA3" w14:paraId="1436C4A5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B465BC2" w14:textId="1077EA0C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53AE729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 xml:space="preserve">Rehmannioside A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FC2E6E2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24.1730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32067E1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.5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D3E25A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0100.24255</w:t>
            </w:r>
          </w:p>
        </w:tc>
      </w:tr>
      <w:tr w:rsidR="00386BA3" w:rsidRPr="00386BA3" w14:paraId="279A8707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422AD09" w14:textId="41F5267B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154E380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Rhynchophyllin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0A865F1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84.2036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75B8A1E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.9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DCE8A3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070835.179</w:t>
            </w:r>
          </w:p>
        </w:tc>
      </w:tr>
      <w:tr w:rsidR="00386BA3" w:rsidRPr="00386BA3" w14:paraId="0FBF2296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E3ADFFF" w14:textId="20FD4E62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3B02C46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 xml:space="preserve">Rosmarinic acid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89F7655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60.0839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88B9337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.7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D9B7408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39808.4657</w:t>
            </w:r>
          </w:p>
        </w:tc>
      </w:tr>
      <w:tr w:rsidR="00386BA3" w:rsidRPr="00386BA3" w14:paraId="36031DB5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29E9981" w14:textId="23911EE2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973A882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Ruti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5143102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10.1521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2A8F2E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.8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67AF48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76325.25259</w:t>
            </w:r>
          </w:p>
        </w:tc>
      </w:tr>
      <w:tr w:rsidR="00386BA3" w:rsidRPr="00386BA3" w14:paraId="68F3366F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097739C" w14:textId="3AA2C542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D3AECC2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 xml:space="preserve">Rutin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8999416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10.1530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6D2E00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.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2E8D2FD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2653.17851</w:t>
            </w:r>
          </w:p>
        </w:tc>
      </w:tr>
      <w:tr w:rsidR="00386BA3" w:rsidRPr="00386BA3" w14:paraId="2D4B79AE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57C2A59" w14:textId="59CF163A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7717300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Salvianolic acid 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655723B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94.1204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70C3A38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.7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B2248B1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742852.8484</w:t>
            </w:r>
          </w:p>
        </w:tc>
      </w:tr>
      <w:tr w:rsidR="00386BA3" w:rsidRPr="00386BA3" w14:paraId="16DFB607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387D7B6" w14:textId="74D0EA43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D6B303E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Salvianolic acid C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4268D2C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92.1044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60291D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.7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BA2FD6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7562.72714</w:t>
            </w:r>
          </w:p>
        </w:tc>
      </w:tr>
      <w:tr w:rsidR="00386BA3" w:rsidRPr="00386BA3" w14:paraId="2073109A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F56F613" w14:textId="685E86E5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62AEDF9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Scopoleti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7F856B5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92.0424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D230ACA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7.4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461A13A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552.604959</w:t>
            </w:r>
          </w:p>
        </w:tc>
      </w:tr>
      <w:tr w:rsidR="00386BA3" w:rsidRPr="00386BA3" w14:paraId="5E3C801E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950B850" w14:textId="013F0AAC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8BBC322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Scopoleti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639C2B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92.0421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0F0F999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.9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7A41EC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6367.38717</w:t>
            </w:r>
          </w:p>
        </w:tc>
      </w:tr>
      <w:tr w:rsidR="00386BA3" w:rsidRPr="00386BA3" w14:paraId="2ECEF8B8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20BECF8" w14:textId="36AE34E8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E8EB96A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Shikimic aci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46BF0C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74.0538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BFFB60A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.9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BF771A2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7016.784196</w:t>
            </w:r>
          </w:p>
        </w:tc>
      </w:tr>
      <w:tr w:rsidR="00386BA3" w:rsidRPr="00386BA3" w14:paraId="71D4A154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5286C68" w14:textId="63AF146C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AD3A927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 xml:space="preserve">Sibiricose A5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50CE8B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18.1627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B48095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5.2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59A7703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109.003243</w:t>
            </w:r>
          </w:p>
        </w:tc>
      </w:tr>
      <w:tr w:rsidR="00386BA3" w:rsidRPr="00386BA3" w14:paraId="41C6FA38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53DFB4C" w14:textId="29F9B2EB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5DE35C0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 xml:space="preserve">Stachydrine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8C0E7DC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43.0943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B8BA5FC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0.9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76B7DD5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70653.8954</w:t>
            </w:r>
          </w:p>
        </w:tc>
      </w:tr>
      <w:tr w:rsidR="00386BA3" w:rsidRPr="00386BA3" w14:paraId="66AB3786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97A05C5" w14:textId="3B4888BB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93C1EB9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Stachyos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27375FA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66.2196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281B856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0.8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5897DC7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81525.586</w:t>
            </w:r>
          </w:p>
        </w:tc>
      </w:tr>
      <w:tr w:rsidR="00386BA3" w:rsidRPr="00386BA3" w14:paraId="7497FF33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17DEFA9" w14:textId="1B1C213C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7601A62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Sucros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CE10255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42.1157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F2363D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0.8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BB973B0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22675.4812</w:t>
            </w:r>
          </w:p>
        </w:tc>
      </w:tr>
      <w:tr w:rsidR="00386BA3" w:rsidRPr="00386BA3" w14:paraId="789CDFCE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62646AF" w14:textId="39CFB50E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572647F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Tanshinone II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086031A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94.1252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031C14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3.4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FD1A468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35729.2971</w:t>
            </w:r>
          </w:p>
        </w:tc>
      </w:tr>
      <w:tr w:rsidR="00386BA3" w:rsidRPr="00386BA3" w14:paraId="0DD7739E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542C89F" w14:textId="55EB2E06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E173F45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Vanilli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CE32D28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52.0474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248315E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.1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69ADB2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01419.778</w:t>
            </w:r>
          </w:p>
        </w:tc>
      </w:tr>
      <w:tr w:rsidR="00386BA3" w:rsidRPr="00386BA3" w14:paraId="584A797A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D7B2A33" w14:textId="6476B4F9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NE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90EAA0A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Verbascosid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29E0E5C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24.2039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499B942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.0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8651102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61656.63422</w:t>
            </w:r>
          </w:p>
        </w:tc>
      </w:tr>
      <w:tr w:rsidR="00386BA3" w:rsidRPr="00386BA3" w14:paraId="34BA1278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C2331FC" w14:textId="7100C898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D416345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Vincamin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08A15EC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354.1938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C77DFF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7.4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DD8E445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05535.7214</w:t>
            </w:r>
          </w:p>
        </w:tc>
      </w:tr>
      <w:tr w:rsidR="00386BA3" w:rsidRPr="00386BA3" w14:paraId="682DDEDB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163528B" w14:textId="478486AD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A628D3E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α-Linolenic aci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1D148D4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78.224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4E3EDE5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2.2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72A2DDA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8706.57972</w:t>
            </w:r>
          </w:p>
        </w:tc>
      </w:tr>
      <w:tr w:rsidR="00386BA3" w:rsidRPr="00386BA3" w14:paraId="6D4648D2" w14:textId="77777777" w:rsidTr="00386BA3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2CB6F85" w14:textId="3337631E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PO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18213BE" w14:textId="77777777" w:rsidR="00386BA3" w:rsidRPr="00386BA3" w:rsidRDefault="00386BA3" w:rsidP="00386BA3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β-Asaron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63C0C02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208.1100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8A5741C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10.4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E63FF4F" w14:textId="77777777" w:rsidR="00386BA3" w:rsidRPr="00386BA3" w:rsidRDefault="00386BA3" w:rsidP="00386BA3">
            <w:pPr>
              <w:widowControl/>
              <w:jc w:val="right"/>
              <w:rPr>
                <w:rFonts w:ascii="Calibri" w:eastAsia="宋体" w:hAnsi="Calibri" w:cs="Calibri"/>
                <w:kern w:val="0"/>
                <w:sz w:val="22"/>
              </w:rPr>
            </w:pPr>
            <w:r w:rsidRPr="00386BA3">
              <w:rPr>
                <w:rFonts w:ascii="Calibri" w:eastAsia="宋体" w:hAnsi="Calibri" w:cs="Calibri"/>
                <w:kern w:val="0"/>
                <w:sz w:val="22"/>
              </w:rPr>
              <w:t>42619.04581</w:t>
            </w:r>
          </w:p>
        </w:tc>
      </w:tr>
    </w:tbl>
    <w:p w14:paraId="7C9E54B3" w14:textId="77777777" w:rsidR="003769A2" w:rsidRPr="00386BA3" w:rsidRDefault="003769A2">
      <w:pPr>
        <w:rPr>
          <w:rFonts w:hint="eastAsia"/>
        </w:rPr>
      </w:pPr>
    </w:p>
    <w:sectPr w:rsidR="003769A2" w:rsidRPr="00386B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841"/>
    <w:rsid w:val="001976C0"/>
    <w:rsid w:val="00234841"/>
    <w:rsid w:val="003769A2"/>
    <w:rsid w:val="00386BA3"/>
    <w:rsid w:val="00DC2325"/>
    <w:rsid w:val="00E62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0C02B"/>
  <w15:chartTrackingRefBased/>
  <w15:docId w15:val="{2EA75E5F-69C3-4DA5-A8FC-CF52F9E49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6B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16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14</Words>
  <Characters>4642</Characters>
  <Application>Microsoft Office Word</Application>
  <DocSecurity>0</DocSecurity>
  <Lines>38</Lines>
  <Paragraphs>10</Paragraphs>
  <ScaleCrop>false</ScaleCrop>
  <Company/>
  <LinksUpToDate>false</LinksUpToDate>
  <CharactersWithSpaces>5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8-02T04:08:00Z</dcterms:created>
  <dcterms:modified xsi:type="dcterms:W3CDTF">2024-08-02T04:13:00Z</dcterms:modified>
</cp:coreProperties>
</file>